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008D" w14:textId="2AC1286E" w:rsidR="004A2DCE" w:rsidRDefault="004A2DCE" w:rsidP="004A2DCE">
      <w:r>
        <w:rPr>
          <w:rFonts w:ascii="Times New Roman" w:hAnsi="Times New Roman"/>
          <w:b/>
        </w:rPr>
        <w:t>Table S</w:t>
      </w:r>
      <w:r w:rsidR="006873A5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. </w:t>
      </w:r>
      <w:r w:rsidR="00401943" w:rsidRPr="00401943">
        <w:rPr>
          <w:rFonts w:ascii="Times New Roman" w:hAnsi="Times New Roman"/>
        </w:rPr>
        <w:t>Two-way ANOVA analysis of the shoot and root dry weight.</w:t>
      </w:r>
    </w:p>
    <w:tbl>
      <w:tblPr>
        <w:tblW w:w="316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855"/>
        <w:gridCol w:w="261"/>
        <w:gridCol w:w="843"/>
        <w:gridCol w:w="793"/>
        <w:gridCol w:w="261"/>
        <w:gridCol w:w="953"/>
      </w:tblGrid>
      <w:tr w:rsidR="004A2DCE" w:rsidRPr="00AE38B8" w14:paraId="72AC4825" w14:textId="77777777" w:rsidTr="004A2DCE">
        <w:trPr>
          <w:trHeight w:val="564"/>
        </w:trPr>
        <w:tc>
          <w:tcPr>
            <w:tcW w:w="1681" w:type="pct"/>
            <w:shd w:val="clear" w:color="auto" w:fill="auto"/>
            <w:vAlign w:val="center"/>
            <w:hideMark/>
          </w:tcPr>
          <w:p w14:paraId="1AB3F12C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Source of Variance</w:t>
            </w:r>
          </w:p>
        </w:tc>
        <w:tc>
          <w:tcPr>
            <w:tcW w:w="1574" w:type="pct"/>
            <w:gridSpan w:val="3"/>
            <w:shd w:val="clear" w:color="auto" w:fill="auto"/>
            <w:vAlign w:val="center"/>
            <w:hideMark/>
          </w:tcPr>
          <w:p w14:paraId="0437F78F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Shoot dry weight (mg)</w:t>
            </w:r>
          </w:p>
        </w:tc>
        <w:tc>
          <w:tcPr>
            <w:tcW w:w="1746" w:type="pct"/>
            <w:gridSpan w:val="3"/>
            <w:shd w:val="clear" w:color="auto" w:fill="auto"/>
            <w:vAlign w:val="center"/>
            <w:hideMark/>
          </w:tcPr>
          <w:p w14:paraId="7220E2DE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Root dry</w:t>
            </w:r>
            <w:r w:rsidRPr="00AE38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weight (mg)</w:t>
            </w:r>
          </w:p>
        </w:tc>
      </w:tr>
      <w:tr w:rsidR="004A2DCE" w:rsidRPr="00AE38B8" w14:paraId="675EF5C2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5658AA0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</w:p>
        </w:tc>
        <w:tc>
          <w:tcPr>
            <w:tcW w:w="1574" w:type="pct"/>
            <w:gridSpan w:val="3"/>
            <w:shd w:val="clear" w:color="auto" w:fill="auto"/>
            <w:vAlign w:val="center"/>
            <w:hideMark/>
          </w:tcPr>
          <w:p w14:paraId="2280A33E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  <w:tc>
          <w:tcPr>
            <w:tcW w:w="1746" w:type="pct"/>
            <w:gridSpan w:val="3"/>
            <w:shd w:val="clear" w:color="auto" w:fill="auto"/>
            <w:vAlign w:val="center"/>
            <w:hideMark/>
          </w:tcPr>
          <w:p w14:paraId="3C03584A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</w:tr>
      <w:tr w:rsidR="004A2DCE" w:rsidRPr="00AE38B8" w14:paraId="01651EF1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4106FC6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1574" w:type="pct"/>
            <w:gridSpan w:val="3"/>
            <w:shd w:val="clear" w:color="auto" w:fill="auto"/>
            <w:vAlign w:val="center"/>
            <w:hideMark/>
          </w:tcPr>
          <w:p w14:paraId="440CD41A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*</w:t>
            </w:r>
          </w:p>
        </w:tc>
        <w:tc>
          <w:tcPr>
            <w:tcW w:w="1746" w:type="pct"/>
            <w:gridSpan w:val="3"/>
            <w:shd w:val="clear" w:color="auto" w:fill="auto"/>
            <w:vAlign w:val="center"/>
            <w:hideMark/>
          </w:tcPr>
          <w:p w14:paraId="3B31D27F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**</w:t>
            </w:r>
          </w:p>
        </w:tc>
      </w:tr>
      <w:tr w:rsidR="004A2DCE" w:rsidRPr="00AE38B8" w14:paraId="6545A5C7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1F60BDF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* In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1574" w:type="pct"/>
            <w:gridSpan w:val="3"/>
            <w:shd w:val="clear" w:color="auto" w:fill="auto"/>
            <w:vAlign w:val="center"/>
            <w:hideMark/>
          </w:tcPr>
          <w:p w14:paraId="5D65AD30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  <w:tc>
          <w:tcPr>
            <w:tcW w:w="1746" w:type="pct"/>
            <w:gridSpan w:val="3"/>
            <w:shd w:val="clear" w:color="auto" w:fill="auto"/>
            <w:vAlign w:val="center"/>
            <w:hideMark/>
          </w:tcPr>
          <w:p w14:paraId="20B1EFB5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ns</w:t>
            </w:r>
          </w:p>
        </w:tc>
      </w:tr>
      <w:tr w:rsidR="004A2DCE" w:rsidRPr="00AE38B8" w14:paraId="635B6199" w14:textId="77777777" w:rsidTr="004A2DCE">
        <w:trPr>
          <w:trHeight w:val="300"/>
        </w:trPr>
        <w:tc>
          <w:tcPr>
            <w:tcW w:w="2323" w:type="pct"/>
            <w:gridSpan w:val="2"/>
            <w:shd w:val="clear" w:color="auto" w:fill="auto"/>
            <w:vAlign w:val="center"/>
            <w:hideMark/>
          </w:tcPr>
          <w:p w14:paraId="3BF5B7E2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9C24D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D3EB18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92DB5A8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99E9C4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4DD92F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A2DCE" w:rsidRPr="00AE38B8" w14:paraId="7D2798B9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43BC04F2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WW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F169401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06.5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038A6E8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5867E32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89.81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4814274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87.25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DDF3156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67477E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1.47b</w:t>
            </w:r>
          </w:p>
        </w:tc>
      </w:tr>
      <w:tr w:rsidR="004A2DCE" w:rsidRPr="00AE38B8" w14:paraId="380D3BAE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731AF4E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  <w:lang w:eastAsia="it-IT"/>
              </w:rPr>
              <w:t>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C3334BC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57.5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7B0E4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22DE942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58.51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4FE57886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65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314D91E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7E35A56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54.51a</w:t>
            </w:r>
          </w:p>
        </w:tc>
      </w:tr>
      <w:tr w:rsidR="004A2DCE" w:rsidRPr="00AE38B8" w14:paraId="62741B1E" w14:textId="77777777" w:rsidTr="004A2DCE">
        <w:trPr>
          <w:trHeight w:val="300"/>
        </w:trPr>
        <w:tc>
          <w:tcPr>
            <w:tcW w:w="2323" w:type="pct"/>
            <w:gridSpan w:val="2"/>
            <w:shd w:val="clear" w:color="auto" w:fill="auto"/>
            <w:vAlign w:val="center"/>
            <w:hideMark/>
          </w:tcPr>
          <w:p w14:paraId="6EB76304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n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5E845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2108E3F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1F329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0E4578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2FE579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A2DCE" w:rsidRPr="00AE38B8" w14:paraId="15B37DFF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1B413C1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0AC2C28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2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826CB8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35AE17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2.44</w:t>
            </w:r>
            <w:r w:rsidR="00F06D27">
              <w:rPr>
                <w:rFonts w:ascii="Times New Roman" w:eastAsia="Times New Roman" w:hAnsi="Times New Roman"/>
                <w:color w:val="000000"/>
                <w:lang w:eastAsia="it-IT"/>
              </w:rPr>
              <w:t>b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30879F5E" w14:textId="77777777" w:rsidR="004A2DCE" w:rsidRPr="00AE38B8" w:rsidRDefault="00F06D27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81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DF9A18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CB6A3B7" w14:textId="77777777" w:rsidR="004A2DCE" w:rsidRPr="00AE38B8" w:rsidRDefault="00F06D27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2.25</w:t>
            </w:r>
            <w:r w:rsidR="00944545">
              <w:rPr>
                <w:rFonts w:ascii="Times New Roman" w:hAnsi="Times New Roman"/>
                <w:color w:val="000000"/>
                <w:lang w:eastAsia="it-IT"/>
              </w:rPr>
              <w:t>b</w:t>
            </w:r>
          </w:p>
        </w:tc>
      </w:tr>
      <w:tr w:rsidR="004A2DCE" w:rsidRPr="00AE38B8" w14:paraId="606FD92C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21F5634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DEF3545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05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DB900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4E312EF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27.48</w:t>
            </w:r>
            <w:r w:rsidR="00F06D27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4FE38C13" w14:textId="77777777" w:rsidR="004A2DCE" w:rsidRPr="00AE38B8" w:rsidRDefault="00F06D27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96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781A6A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3E2D770" w14:textId="77777777" w:rsidR="004A2DCE" w:rsidRPr="00AE38B8" w:rsidRDefault="00F06D27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36.84</w:t>
            </w:r>
            <w:r w:rsidR="00944545">
              <w:rPr>
                <w:rFonts w:ascii="Times New Roman" w:hAnsi="Times New Roman"/>
                <w:color w:val="000000"/>
                <w:lang w:eastAsia="it-IT"/>
              </w:rPr>
              <w:t>a</w:t>
            </w:r>
          </w:p>
        </w:tc>
      </w:tr>
      <w:tr w:rsidR="004A2DCE" w:rsidRPr="00AE38B8" w14:paraId="2557839E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3DEB65F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AB4A887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77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FB2020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7B05CA12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79.07</w:t>
            </w:r>
            <w:r w:rsidR="00F06D27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825FF77" w14:textId="77777777" w:rsidR="004A2DCE" w:rsidRPr="00AE38B8" w:rsidRDefault="00F06D27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66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4C6337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2B282FA" w14:textId="77777777" w:rsidR="004A2DCE" w:rsidRPr="00AE38B8" w:rsidRDefault="00F06D27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71.09</w:t>
            </w:r>
            <w:r w:rsidR="00944545">
              <w:rPr>
                <w:rFonts w:ascii="Times New Roman" w:hAnsi="Times New Roman"/>
                <w:color w:val="000000"/>
                <w:lang w:eastAsia="it-IT"/>
              </w:rPr>
              <w:t>a</w:t>
            </w:r>
          </w:p>
        </w:tc>
      </w:tr>
      <w:tr w:rsidR="004A2DCE" w:rsidRPr="00AE38B8" w14:paraId="04087FFF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2961133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C2B4ED9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51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7C85D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8276CFC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40.51</w:t>
            </w:r>
            <w:r w:rsidR="00F06D27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4B8CDE55" w14:textId="77777777" w:rsidR="004A2DCE" w:rsidRPr="00AE38B8" w:rsidRDefault="00F06D27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97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763A341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1ED9F64" w14:textId="77777777" w:rsidR="004A2DCE" w:rsidRPr="00AE38B8" w:rsidRDefault="00F06D27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39.53</w:t>
            </w:r>
            <w:r w:rsidR="00944545">
              <w:rPr>
                <w:rFonts w:ascii="Times New Roman" w:hAnsi="Times New Roman"/>
                <w:color w:val="000000"/>
                <w:lang w:eastAsia="it-IT"/>
              </w:rPr>
              <w:t>ab</w:t>
            </w:r>
          </w:p>
        </w:tc>
      </w:tr>
      <w:tr w:rsidR="004A2DCE" w:rsidRPr="00AE38B8" w14:paraId="33B4C466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552303BF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3B539360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28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10498D5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70BEFBD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1.88</w:t>
            </w:r>
            <w:r w:rsidR="00F06D27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</w:tcPr>
          <w:p w14:paraId="69CF853F" w14:textId="77777777" w:rsidR="004A2DCE" w:rsidRPr="00AE38B8" w:rsidRDefault="00F06D27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6.00</w:t>
            </w:r>
          </w:p>
        </w:tc>
        <w:tc>
          <w:tcPr>
            <w:tcW w:w="220" w:type="pct"/>
            <w:shd w:val="clear" w:color="auto" w:fill="auto"/>
            <w:noWrap/>
          </w:tcPr>
          <w:p w14:paraId="5937B98C" w14:textId="77777777" w:rsidR="004A2DCE" w:rsidRPr="00AE38B8" w:rsidRDefault="004A2DCE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</w:tcPr>
          <w:p w14:paraId="49D60CC5" w14:textId="77777777" w:rsidR="004A2DCE" w:rsidRPr="00AE38B8" w:rsidRDefault="00F06D27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06</w:t>
            </w:r>
            <w:r w:rsidR="00944545">
              <w:rPr>
                <w:rFonts w:ascii="Times New Roman" w:hAnsi="Times New Roman"/>
              </w:rPr>
              <w:t>ab</w:t>
            </w:r>
          </w:p>
        </w:tc>
      </w:tr>
      <w:tr w:rsidR="004A2DCE" w:rsidRPr="00AE38B8" w14:paraId="1ED468DA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38DF46EF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8B11C68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46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6D9BBCF6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AAD1AE3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6.15</w:t>
            </w:r>
            <w:r w:rsidR="00F06D27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</w:tcPr>
          <w:p w14:paraId="2DED3123" w14:textId="77777777" w:rsidR="004A2DCE" w:rsidRPr="00AE38B8" w:rsidRDefault="00F06D27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.00</w:t>
            </w:r>
          </w:p>
        </w:tc>
        <w:tc>
          <w:tcPr>
            <w:tcW w:w="220" w:type="pct"/>
            <w:shd w:val="clear" w:color="auto" w:fill="auto"/>
            <w:noWrap/>
          </w:tcPr>
          <w:p w14:paraId="7F82C7CE" w14:textId="77777777" w:rsidR="004A2DCE" w:rsidRPr="00AE38B8" w:rsidRDefault="004A2DCE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</w:tcPr>
          <w:p w14:paraId="57381D99" w14:textId="77777777" w:rsidR="004A2DCE" w:rsidRPr="00AE38B8" w:rsidRDefault="00F06D27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.21</w:t>
            </w:r>
            <w:r w:rsidR="00944545">
              <w:rPr>
                <w:rFonts w:ascii="Times New Roman" w:hAnsi="Times New Roman"/>
              </w:rPr>
              <w:t>a</w:t>
            </w:r>
          </w:p>
        </w:tc>
      </w:tr>
      <w:tr w:rsidR="004A2DCE" w:rsidRPr="00AE38B8" w14:paraId="05451A71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55C726BF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+51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54264607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26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5B594FC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C57AD2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3.70</w:t>
            </w:r>
            <w:r w:rsidR="00F06D27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</w:tcPr>
          <w:p w14:paraId="1A9AEC7E" w14:textId="77777777" w:rsidR="004A2DCE" w:rsidRPr="00AE38B8" w:rsidRDefault="00F06D27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.00</w:t>
            </w:r>
            <w:r w:rsidR="004A2DC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</w:tcPr>
          <w:p w14:paraId="446F5525" w14:textId="77777777" w:rsidR="004A2DCE" w:rsidRPr="00AE38B8" w:rsidRDefault="004A2DCE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</w:tcPr>
          <w:p w14:paraId="7E224F32" w14:textId="77777777" w:rsidR="004A2DCE" w:rsidRPr="00AE38B8" w:rsidRDefault="00F06D27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26</w:t>
            </w:r>
            <w:r w:rsidR="00944545">
              <w:rPr>
                <w:rFonts w:ascii="Times New Roman" w:hAnsi="Times New Roman"/>
              </w:rPr>
              <w:t>a</w:t>
            </w:r>
          </w:p>
        </w:tc>
      </w:tr>
      <w:tr w:rsidR="004A2DCE" w:rsidRPr="00AE38B8" w14:paraId="57E91F54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47141C78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9950301" w14:textId="77777777" w:rsidR="004A2DCE" w:rsidRPr="00AE38B8" w:rsidRDefault="004A2DCE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11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14A12E48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6794FBC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7.12</w:t>
            </w:r>
            <w:r w:rsidR="00F06D27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21" w:type="pct"/>
            <w:shd w:val="clear" w:color="auto" w:fill="auto"/>
            <w:noWrap/>
          </w:tcPr>
          <w:p w14:paraId="76F48F06" w14:textId="77777777" w:rsidR="004A2DCE" w:rsidRPr="00AE38B8" w:rsidRDefault="00F06D27" w:rsidP="00B74B0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.00</w:t>
            </w:r>
          </w:p>
        </w:tc>
        <w:tc>
          <w:tcPr>
            <w:tcW w:w="220" w:type="pct"/>
            <w:shd w:val="clear" w:color="auto" w:fill="auto"/>
            <w:noWrap/>
          </w:tcPr>
          <w:p w14:paraId="1F1FCE12" w14:textId="77777777" w:rsidR="004A2DCE" w:rsidRPr="00AE38B8" w:rsidRDefault="004A2DCE" w:rsidP="00B74B0C">
            <w:pPr>
              <w:rPr>
                <w:rFonts w:ascii="Times New Roman" w:hAnsi="Times New Roman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</w:tcPr>
          <w:p w14:paraId="223149CE" w14:textId="77777777" w:rsidR="004A2DCE" w:rsidRPr="00AE38B8" w:rsidRDefault="00F06D27" w:rsidP="00B74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.14</w:t>
            </w:r>
            <w:r w:rsidR="00944545">
              <w:rPr>
                <w:rFonts w:ascii="Times New Roman" w:hAnsi="Times New Roman"/>
              </w:rPr>
              <w:t>a</w:t>
            </w:r>
          </w:p>
        </w:tc>
      </w:tr>
      <w:tr w:rsidR="004A2DCE" w:rsidRPr="00AE38B8" w14:paraId="4760C7D5" w14:textId="77777777" w:rsidTr="004A2DCE">
        <w:trPr>
          <w:trHeight w:val="300"/>
        </w:trPr>
        <w:tc>
          <w:tcPr>
            <w:tcW w:w="2323" w:type="pct"/>
            <w:gridSpan w:val="2"/>
            <w:shd w:val="clear" w:color="auto" w:fill="auto"/>
            <w:vAlign w:val="center"/>
            <w:hideMark/>
          </w:tcPr>
          <w:p w14:paraId="2563BBE6" w14:textId="77777777" w:rsidR="004A2DCE" w:rsidRPr="00AE38B8" w:rsidRDefault="004A2DCE" w:rsidP="00B74B0C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Cond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ition</w:t>
            </w:r>
            <w:r w:rsidRP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* In</w:t>
            </w:r>
            <w:r w:rsidR="002F6E03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ocula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E2C2CFC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7FC6B5DB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53B8B92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866210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10CE958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4A2DCE" w:rsidRPr="00AE38B8" w14:paraId="05822D16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66DF21A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_WW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91BC7E3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34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9D0015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1BD14BF1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12.6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75B1964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1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E9FE0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7C401B5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8.48</w:t>
            </w:r>
          </w:p>
        </w:tc>
      </w:tr>
      <w:tr w:rsidR="004A2DCE" w:rsidRPr="00AE38B8" w14:paraId="704870ED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6E085E8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_WW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21F9ACA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8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1821C5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1784F63E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40.89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2E75F72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3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4577B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10ECFD8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39.82</w:t>
            </w:r>
          </w:p>
        </w:tc>
      </w:tr>
      <w:tr w:rsidR="004A2DCE" w:rsidRPr="00AE38B8" w14:paraId="23E3FC1A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26211DAC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_WW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F7C26C6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972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E86B3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476635C2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39.7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7293B54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34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3D5D5E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D7C4806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1.59</w:t>
            </w:r>
          </w:p>
        </w:tc>
      </w:tr>
      <w:tr w:rsidR="004A2DCE" w:rsidRPr="00AE38B8" w14:paraId="671E4DF4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7C4B36E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_WW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C86245E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06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2E0BE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0E8C84F4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06.21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FD52FE0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96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09A76CB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0CC4274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7.22</w:t>
            </w:r>
          </w:p>
        </w:tc>
      </w:tr>
      <w:tr w:rsidR="004A2DCE" w:rsidRPr="00AE38B8" w14:paraId="2E086B96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10A1868D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_WW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1FB37AD5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30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437C0C47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8EFE3E7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2.97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7606BBCE" w14:textId="77777777" w:rsidR="004A2DCE" w:rsidRPr="00AE38B8" w:rsidRDefault="00F80C7A" w:rsidP="00B74B0C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4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7B5FB216" w14:textId="77777777" w:rsidR="004A2DCE" w:rsidRPr="00AE38B8" w:rsidRDefault="004A2DCE" w:rsidP="00B74B0C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213FF78C" w14:textId="77777777" w:rsidR="004A2DCE" w:rsidRPr="00AE38B8" w:rsidRDefault="00F80C7A" w:rsidP="00B74B0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49</w:t>
            </w:r>
          </w:p>
        </w:tc>
      </w:tr>
      <w:tr w:rsidR="004A2DCE" w:rsidRPr="00AE38B8" w14:paraId="5DFE8172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1414160A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_WW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19E281E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2.00</w:t>
            </w:r>
            <w:r w:rsidR="004A2DCE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0B75E05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442D24FB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8.88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12F078D1" w14:textId="77777777" w:rsidR="004A2DCE" w:rsidRPr="00AE38B8" w:rsidRDefault="00F80C7A" w:rsidP="00B74B0C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4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2E57B647" w14:textId="77777777" w:rsidR="004A2DCE" w:rsidRPr="00AE38B8" w:rsidRDefault="004A2DCE" w:rsidP="00B74B0C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75F89F27" w14:textId="77777777" w:rsidR="004A2DCE" w:rsidRPr="00AE38B8" w:rsidRDefault="00F80C7A" w:rsidP="00B74B0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30</w:t>
            </w:r>
          </w:p>
        </w:tc>
      </w:tr>
      <w:tr w:rsidR="004A2DCE" w:rsidRPr="00AE38B8" w14:paraId="40CABA0C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07B8CA02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510+518_WW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572A6F2A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22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11F7803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5EFD9AC9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5.41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4227F9B2" w14:textId="77777777" w:rsidR="004A2DCE" w:rsidRPr="00AE38B8" w:rsidRDefault="00F80C7A" w:rsidP="00B74B0C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0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12A2F1FE" w14:textId="77777777" w:rsidR="004A2DCE" w:rsidRPr="00AE38B8" w:rsidRDefault="004A2DCE" w:rsidP="00B74B0C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02A45F6" w14:textId="77777777" w:rsidR="004A2DCE" w:rsidRPr="00AE38B8" w:rsidRDefault="00F80C7A" w:rsidP="00B74B0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.05</w:t>
            </w:r>
          </w:p>
        </w:tc>
      </w:tr>
      <w:tr w:rsidR="004A2DCE" w:rsidRPr="00AE38B8" w14:paraId="4F56BDF7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</w:tcPr>
          <w:p w14:paraId="3C50235E" w14:textId="77777777" w:rsidR="004A2DCE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_WW</w:t>
            </w:r>
          </w:p>
        </w:tc>
        <w:tc>
          <w:tcPr>
            <w:tcW w:w="642" w:type="pct"/>
            <w:shd w:val="clear" w:color="auto" w:fill="auto"/>
            <w:noWrap/>
            <w:vAlign w:val="bottom"/>
          </w:tcPr>
          <w:p w14:paraId="6969B226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06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16E4565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50D0143A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7.18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9A4D4C1" w14:textId="77777777" w:rsidR="004A2DCE" w:rsidRPr="00AE38B8" w:rsidRDefault="00F80C7A" w:rsidP="00B74B0C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0.00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14:paraId="2382C83B" w14:textId="77777777" w:rsidR="004A2DCE" w:rsidRPr="00AE38B8" w:rsidRDefault="004A2DCE" w:rsidP="00B74B0C">
            <w:pPr>
              <w:rPr>
                <w:rFonts w:ascii="Times New Roman" w:hAnsi="Times New Roman"/>
                <w:color w:val="000000"/>
              </w:rPr>
            </w:pPr>
            <w:r w:rsidRPr="00AE38B8">
              <w:rPr>
                <w:rFonts w:ascii="Times New Roman" w:hAnsi="Times New Roman"/>
                <w:color w:val="000000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B484A49" w14:textId="77777777" w:rsidR="004A2DCE" w:rsidRPr="00AE38B8" w:rsidRDefault="00F80C7A" w:rsidP="00B74B0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00</w:t>
            </w:r>
          </w:p>
        </w:tc>
      </w:tr>
      <w:tr w:rsidR="004A2DCE" w:rsidRPr="00AE38B8" w14:paraId="170D27C9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4DC298B4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NT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D69016A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9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068190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3495BD86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7.42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6F948130" w14:textId="77777777" w:rsidR="004A2DCE" w:rsidRPr="00AE38B8" w:rsidRDefault="00F80C7A" w:rsidP="00B74B0C">
            <w:pPr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52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F2D0FE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EC8590D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6.43</w:t>
            </w:r>
          </w:p>
        </w:tc>
      </w:tr>
      <w:tr w:rsidR="004A2DCE" w:rsidRPr="00AE38B8" w14:paraId="02CCE136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6EBBF83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C2F8BDD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3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15643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5AB378E3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23.09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3231788E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62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EEA9C2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9746ED5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94.35</w:t>
            </w:r>
          </w:p>
        </w:tc>
      </w:tr>
      <w:tr w:rsidR="004A2DCE" w:rsidRPr="00AE38B8" w14:paraId="1450014C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08E88373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B079A69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82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BB917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2FC953C9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73.41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59A004A9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498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ADF9B8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F5ED64D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43.42</w:t>
            </w:r>
          </w:p>
        </w:tc>
      </w:tr>
      <w:tr w:rsidR="004A2DCE" w:rsidRPr="00AE38B8" w14:paraId="74C9F3FA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5C4E725C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8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88624A3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696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D386CA9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58AD7B5D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59.94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1262952D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398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B019285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65EFAD8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26.77</w:t>
            </w:r>
          </w:p>
        </w:tc>
      </w:tr>
      <w:tr w:rsidR="004A2DCE" w:rsidRPr="00AE38B8" w14:paraId="1703AEA4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02A1B0E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00CB47D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26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274CAB8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591E53C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93.17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9141A52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88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0342885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A764A0D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05.21</w:t>
            </w:r>
          </w:p>
        </w:tc>
      </w:tr>
      <w:tr w:rsidR="004A2DCE" w:rsidRPr="00AE38B8" w14:paraId="2007025A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034F92DD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8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EC1CE20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79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0D710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7AB6DEE1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46.63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549151CD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572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65FC0D3F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19519AF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92.84</w:t>
            </w:r>
          </w:p>
        </w:tc>
      </w:tr>
      <w:tr w:rsidR="004A2DCE" w:rsidRPr="00AE38B8" w14:paraId="27297DAA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47F1FDE1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10+518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9A569A5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3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D2AEA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328393CA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25.1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7CC972AA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74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5740CC22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BE40F3D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82.15</w:t>
            </w:r>
          </w:p>
        </w:tc>
      </w:tr>
      <w:tr w:rsidR="004A2DCE" w:rsidRPr="00AE38B8" w14:paraId="64C68941" w14:textId="77777777" w:rsidTr="004A2DCE">
        <w:trPr>
          <w:trHeight w:val="300"/>
        </w:trPr>
        <w:tc>
          <w:tcPr>
            <w:tcW w:w="1681" w:type="pct"/>
            <w:shd w:val="clear" w:color="auto" w:fill="auto"/>
            <w:vAlign w:val="center"/>
            <w:hideMark/>
          </w:tcPr>
          <w:p w14:paraId="7DC6A8D0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09+510+518_WS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9472D65" w14:textId="77777777" w:rsidR="004A2DCE" w:rsidRPr="00AE38B8" w:rsidRDefault="000E6D5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16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A562DE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eastAsia="Times New Roman" w:hAnsi="Times New Roman"/>
                <w:color w:val="000000"/>
              </w:rPr>
              <w:t>±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45CEBD0F" w14:textId="77777777" w:rsidR="004A2DCE" w:rsidRPr="00AE38B8" w:rsidRDefault="000E6D5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86.2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2737BD32" w14:textId="77777777" w:rsidR="004A2DCE" w:rsidRPr="00AE38B8" w:rsidRDefault="00F80C7A" w:rsidP="00B74B0C">
            <w:pPr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76.00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14:paraId="2061EB5A" w14:textId="77777777" w:rsidR="004A2DCE" w:rsidRPr="00AE38B8" w:rsidRDefault="004A2DCE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E38B8">
              <w:rPr>
                <w:rFonts w:ascii="Times New Roman" w:hAnsi="Times New Roman"/>
              </w:rPr>
              <w:t>±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78E9A69" w14:textId="77777777" w:rsidR="004A2DCE" w:rsidRPr="00AE38B8" w:rsidRDefault="00F80C7A" w:rsidP="00B74B0C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20.54</w:t>
            </w:r>
          </w:p>
        </w:tc>
      </w:tr>
    </w:tbl>
    <w:p w14:paraId="2F8C7E06" w14:textId="77777777" w:rsidR="004A2DCE" w:rsidRDefault="004A2DCE" w:rsidP="004A2DCE">
      <w:pPr>
        <w:spacing w:after="0" w:line="240" w:lineRule="auto"/>
        <w:jc w:val="both"/>
        <w:rPr>
          <w:rFonts w:ascii="Times New Roman" w:hAnsi="Times New Roman"/>
        </w:rPr>
      </w:pPr>
    </w:p>
    <w:p w14:paraId="3BCB65E0" w14:textId="55BB54A9" w:rsidR="00115F0B" w:rsidRDefault="00115F0B" w:rsidP="00115F0B">
      <w:pPr>
        <w:spacing w:after="0" w:line="240" w:lineRule="auto"/>
        <w:jc w:val="both"/>
        <w:rPr>
          <w:rFonts w:ascii="Times New Roman" w:eastAsia="MS Gothic" w:hAnsi="Times New Roman"/>
          <w:color w:val="000000"/>
        </w:rPr>
      </w:pPr>
      <w:r w:rsidRPr="00D4752D">
        <w:rPr>
          <w:rFonts w:ascii="Times New Roman" w:hAnsi="Times New Roman"/>
        </w:rPr>
        <w:t xml:space="preserve">All biometric data are expressed as mean ± SD. </w:t>
      </w:r>
      <w:r w:rsidR="00195B9E">
        <w:rPr>
          <w:rFonts w:ascii="Times New Roman" w:eastAsia="MS Gothic" w:hAnsi="Times New Roman"/>
          <w:color w:val="000000"/>
        </w:rPr>
        <w:t>n</w:t>
      </w:r>
      <w:r w:rsidRPr="00D4752D">
        <w:rPr>
          <w:rFonts w:ascii="Times New Roman" w:eastAsia="MS Gothic" w:hAnsi="Times New Roman"/>
          <w:color w:val="000000"/>
        </w:rPr>
        <w:t xml:space="preserve">s, *, **, ***: not significant or significant at </w:t>
      </w:r>
      <w:r w:rsidR="00E55B4D"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5, </w:t>
      </w:r>
      <w:r w:rsidR="00E55B4D"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E55B4D">
        <w:rPr>
          <w:rFonts w:ascii="Times New Roman" w:eastAsia="MS Gothic" w:hAnsi="Times New Roman"/>
          <w:i/>
          <w:iCs/>
          <w:color w:val="000000"/>
        </w:rPr>
        <w:t xml:space="preserve"> </w:t>
      </w:r>
      <w:r w:rsidRPr="00D4752D">
        <w:rPr>
          <w:rFonts w:ascii="Times New Roman" w:eastAsia="MS Gothic" w:hAnsi="Times New Roman"/>
          <w:color w:val="000000"/>
        </w:rPr>
        <w:t xml:space="preserve">≤ 0.01 and </w:t>
      </w:r>
      <w:r w:rsidR="00E55B4D"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01, respectively. Different letters within each column indicate significant differences according to Tukey HSD test (</w:t>
      </w:r>
      <w:r w:rsidR="00E55B4D" w:rsidRPr="00E55B4D">
        <w:rPr>
          <w:rFonts w:ascii="Times New Roman" w:eastAsia="MS Gothic" w:hAnsi="Times New Roman"/>
          <w:i/>
          <w:iCs/>
          <w:color w:val="000000"/>
        </w:rPr>
        <w:t>p</w:t>
      </w:r>
      <w:r w:rsidRPr="00D4752D">
        <w:rPr>
          <w:rFonts w:ascii="Times New Roman" w:eastAsia="MS Gothic" w:hAnsi="Times New Roman"/>
          <w:color w:val="000000"/>
        </w:rPr>
        <w:t xml:space="preserve"> ≤ 0.05). WW: well-watered</w:t>
      </w:r>
      <w:r w:rsidR="003B4486">
        <w:rPr>
          <w:rFonts w:ascii="Times New Roman" w:eastAsia="MS Gothic" w:hAnsi="Times New Roman"/>
          <w:color w:val="000000"/>
        </w:rPr>
        <w:t>.</w:t>
      </w:r>
      <w:r w:rsidRPr="00D4752D">
        <w:rPr>
          <w:rFonts w:ascii="Times New Roman" w:eastAsia="MS Gothic" w:hAnsi="Times New Roman"/>
          <w:color w:val="000000"/>
        </w:rPr>
        <w:t xml:space="preserve"> WS:  water stress.</w:t>
      </w:r>
    </w:p>
    <w:p w14:paraId="051016F9" w14:textId="77777777" w:rsidR="004A2DCE" w:rsidRDefault="004A2DCE" w:rsidP="004A2DCE"/>
    <w:p w14:paraId="554E04B4" w14:textId="77777777" w:rsidR="004A2DCE" w:rsidRDefault="004A2DCE" w:rsidP="004A2DCE"/>
    <w:p w14:paraId="2D175AB6" w14:textId="77777777" w:rsidR="00F47FC7" w:rsidRDefault="00F47FC7"/>
    <w:sectPr w:rsidR="00F4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CE"/>
    <w:rsid w:val="000E6D5A"/>
    <w:rsid w:val="00115F0B"/>
    <w:rsid w:val="00195B9E"/>
    <w:rsid w:val="002F6E03"/>
    <w:rsid w:val="003B4486"/>
    <w:rsid w:val="00401943"/>
    <w:rsid w:val="004A2DCE"/>
    <w:rsid w:val="006873A5"/>
    <w:rsid w:val="008F3187"/>
    <w:rsid w:val="00944545"/>
    <w:rsid w:val="00D75A83"/>
    <w:rsid w:val="00D75DA7"/>
    <w:rsid w:val="00DF5A15"/>
    <w:rsid w:val="00E55B4D"/>
    <w:rsid w:val="00F06D27"/>
    <w:rsid w:val="00F47FC7"/>
    <w:rsid w:val="00F8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A94C5"/>
  <w15:chartTrackingRefBased/>
  <w15:docId w15:val="{D4BFDE58-C5D6-3740-8942-7A7FBE86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2DCE"/>
    <w:pPr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ovannini</dc:creator>
  <cp:keywords/>
  <dc:description/>
  <cp:lastModifiedBy>Raffaella Balestrini</cp:lastModifiedBy>
  <cp:revision>3</cp:revision>
  <dcterms:created xsi:type="dcterms:W3CDTF">2023-11-10T08:18:00Z</dcterms:created>
  <dcterms:modified xsi:type="dcterms:W3CDTF">2023-11-10T08:19:00Z</dcterms:modified>
</cp:coreProperties>
</file>